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21A63" w14:textId="5D7A122B" w:rsidR="00045E3A" w:rsidRDefault="00045E3A">
      <w:pPr>
        <w:spacing w:line="140" w:lineRule="atLeast"/>
        <w:divId w:val="182677432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045E3A" w14:paraId="4431306A" w14:textId="77777777" w:rsidTr="00045E3A">
        <w:trPr>
          <w:gridAfter w:val="1"/>
          <w:divId w:val="1534340617"/>
          <w:wAfter w:w="500" w:type="pct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7B4194" w14:textId="77777777" w:rsidR="00045E3A" w:rsidRDefault="00045E3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8F76BF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CB6F22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73147D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</w:tr>
      <w:tr w:rsidR="00045E3A" w14:paraId="2FCE6451" w14:textId="77777777" w:rsidTr="00045E3A">
        <w:trPr>
          <w:gridAfter w:val="1"/>
          <w:divId w:val="1534340617"/>
          <w:wAfter w:w="500" w:type="pct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1B39C3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83ACDA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8B1E2F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11B5A1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71E968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1427CD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47C853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DD04B9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TAMI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0B0E9E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gid platform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3C7BF7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6CB840" w14:textId="77777777" w:rsidR="00045E3A" w:rsidRDefault="00045E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BE56377" w14:textId="77777777" w:rsidR="00045E3A" w:rsidRDefault="00045E3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2DC1AD91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BEB5251" w14:textId="77777777" w:rsidR="00045E3A" w:rsidRDefault="00045E3A">
            <w:pPr>
              <w:divId w:val="101935387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itoneal Violation</w:t>
            </w:r>
          </w:p>
        </w:tc>
      </w:tr>
      <w:tr w:rsidR="00045E3A" w14:paraId="36A559D9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C59BB" w14:textId="77777777" w:rsidR="00045E3A" w:rsidRDefault="00045E3A">
            <w:pPr>
              <w:jc w:val="center"/>
              <w:divId w:val="17719713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B54C5" w14:textId="77777777" w:rsidR="00045E3A" w:rsidRDefault="00045E3A">
            <w:pPr>
              <w:jc w:val="center"/>
              <w:divId w:val="16464723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FCA88" w14:textId="77777777" w:rsidR="00045E3A" w:rsidRDefault="00045E3A">
            <w:pPr>
              <w:jc w:val="center"/>
              <w:divId w:val="2650459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98963" w14:textId="77777777" w:rsidR="00045E3A" w:rsidRDefault="00045E3A">
            <w:pPr>
              <w:jc w:val="center"/>
              <w:divId w:val="20778251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88DD5" w14:textId="77777777" w:rsidR="00045E3A" w:rsidRDefault="00045E3A">
            <w:pPr>
              <w:jc w:val="center"/>
              <w:divId w:val="19067232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5E963" w14:textId="77777777" w:rsidR="00045E3A" w:rsidRDefault="00045E3A">
            <w:pPr>
              <w:jc w:val="center"/>
              <w:divId w:val="17355447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75FF7" w14:textId="77777777" w:rsidR="00045E3A" w:rsidRDefault="00045E3A">
            <w:pPr>
              <w:jc w:val="center"/>
              <w:divId w:val="1642495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9813E" w14:textId="77777777" w:rsidR="00045E3A" w:rsidRDefault="00045E3A">
            <w:pPr>
              <w:jc w:val="center"/>
              <w:divId w:val="7482301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7/318 (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FDA54" w14:textId="77777777" w:rsidR="00045E3A" w:rsidRDefault="00045E3A">
            <w:pPr>
              <w:jc w:val="center"/>
              <w:divId w:val="8314843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2/463 (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781D7" w14:textId="77777777" w:rsidR="00045E3A" w:rsidRDefault="00045E3A">
            <w:pPr>
              <w:jc w:val="center"/>
              <w:divId w:val="1687710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4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2 to 1.4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CC6DC" w14:textId="77777777" w:rsidR="00045E3A" w:rsidRDefault="00045E3A">
            <w:pPr>
              <w:jc w:val="center"/>
              <w:divId w:val="1736002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60 fewer to 2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5B0C6" w14:textId="77777777" w:rsidR="00045E3A" w:rsidRDefault="00045E3A">
            <w:pPr>
              <w:jc w:val="center"/>
              <w:divId w:val="1349255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16A5101A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74A9DC" w14:textId="77777777" w:rsidR="00045E3A" w:rsidRDefault="00045E3A">
            <w:pPr>
              <w:divId w:val="214623980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efect Closure</w:t>
            </w:r>
          </w:p>
        </w:tc>
      </w:tr>
      <w:tr w:rsidR="00045E3A" w14:paraId="05145C7F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76B3E" w14:textId="77777777" w:rsidR="00045E3A" w:rsidRDefault="00045E3A">
            <w:pPr>
              <w:jc w:val="center"/>
              <w:divId w:val="20131452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8A1EE5" w14:textId="77777777" w:rsidR="00045E3A" w:rsidRDefault="00045E3A">
            <w:pPr>
              <w:jc w:val="center"/>
              <w:divId w:val="2200962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038F7" w14:textId="77777777" w:rsidR="00045E3A" w:rsidRDefault="00045E3A">
            <w:pPr>
              <w:jc w:val="center"/>
              <w:divId w:val="17228270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64CA5" w14:textId="77777777" w:rsidR="00045E3A" w:rsidRDefault="00045E3A">
            <w:pPr>
              <w:jc w:val="center"/>
              <w:divId w:val="14123104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74BF4" w14:textId="77777777" w:rsidR="00045E3A" w:rsidRDefault="00045E3A">
            <w:pPr>
              <w:jc w:val="center"/>
              <w:divId w:val="15901136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9ACB4" w14:textId="77777777" w:rsidR="00045E3A" w:rsidRDefault="00045E3A">
            <w:pPr>
              <w:jc w:val="center"/>
              <w:divId w:val="12629077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33FCB" w14:textId="77777777" w:rsidR="00045E3A" w:rsidRDefault="00045E3A">
            <w:pPr>
              <w:jc w:val="center"/>
              <w:divId w:val="21058831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336C0" w14:textId="77777777" w:rsidR="00045E3A" w:rsidRDefault="00045E3A">
            <w:pPr>
              <w:jc w:val="center"/>
              <w:divId w:val="12869350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04/347 (87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81BB8" w14:textId="77777777" w:rsidR="00045E3A" w:rsidRDefault="00045E3A">
            <w:pPr>
              <w:jc w:val="center"/>
              <w:divId w:val="19289989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12/403 (77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C55FC" w14:textId="77777777" w:rsidR="00045E3A" w:rsidRDefault="00045E3A">
            <w:pPr>
              <w:jc w:val="center"/>
              <w:divId w:val="348063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7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6 to 8.2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8B6D01" w14:textId="77777777" w:rsidR="00045E3A" w:rsidRDefault="00045E3A">
            <w:pPr>
              <w:jc w:val="center"/>
              <w:divId w:val="17800301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8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604 fewer to 19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18BA3" w14:textId="77777777" w:rsidR="00045E3A" w:rsidRDefault="00045E3A">
            <w:pPr>
              <w:jc w:val="center"/>
              <w:divId w:val="1820145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53EE085D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92D24E9" w14:textId="77777777" w:rsidR="00045E3A" w:rsidRDefault="00045E3A">
            <w:pPr>
              <w:divId w:val="19156241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lood Loss</w:t>
            </w:r>
          </w:p>
        </w:tc>
      </w:tr>
      <w:tr w:rsidR="00045E3A" w14:paraId="21DC8C42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3AC3A" w14:textId="77777777" w:rsidR="00045E3A" w:rsidRDefault="00045E3A">
            <w:pPr>
              <w:jc w:val="center"/>
              <w:divId w:val="1746761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B3221D" w14:textId="77777777" w:rsidR="00045E3A" w:rsidRDefault="00045E3A">
            <w:pPr>
              <w:jc w:val="center"/>
              <w:divId w:val="10418552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05B86" w14:textId="77777777" w:rsidR="00045E3A" w:rsidRDefault="00045E3A">
            <w:pPr>
              <w:jc w:val="center"/>
              <w:divId w:val="21211428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3E4DE" w14:textId="77777777" w:rsidR="00045E3A" w:rsidRDefault="00045E3A">
            <w:pPr>
              <w:jc w:val="center"/>
              <w:divId w:val="3304553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FF388" w14:textId="77777777" w:rsidR="00045E3A" w:rsidRDefault="00045E3A">
            <w:pPr>
              <w:jc w:val="center"/>
              <w:divId w:val="876771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EB546" w14:textId="77777777" w:rsidR="00045E3A" w:rsidRDefault="00045E3A">
            <w:pPr>
              <w:jc w:val="center"/>
              <w:divId w:val="12682670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D047D" w14:textId="77777777" w:rsidR="00045E3A" w:rsidRDefault="00045E3A">
            <w:pPr>
              <w:jc w:val="center"/>
              <w:divId w:val="18884897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202E2" w14:textId="77777777" w:rsidR="00045E3A" w:rsidRDefault="00045E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558EA" w14:textId="77777777" w:rsidR="00045E3A" w:rsidRDefault="00045E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0E76A" w14:textId="77777777" w:rsidR="00045E3A" w:rsidRDefault="00045E3A">
            <w:pPr>
              <w:jc w:val="center"/>
              <w:divId w:val="10473391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AC89E" w14:textId="77777777" w:rsidR="00045E3A" w:rsidRDefault="00045E3A">
            <w:pPr>
              <w:jc w:val="center"/>
              <w:divId w:val="13359624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0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0 to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 )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F19A9" w14:textId="77777777" w:rsidR="00045E3A" w:rsidRDefault="00045E3A">
            <w:pPr>
              <w:jc w:val="center"/>
              <w:divId w:val="84590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2F59203B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4FD9566" w14:textId="77777777" w:rsidR="00045E3A" w:rsidRDefault="00045E3A">
            <w:pPr>
              <w:divId w:val="170119809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verall Complications</w:t>
            </w:r>
          </w:p>
        </w:tc>
      </w:tr>
      <w:tr w:rsidR="00045E3A" w14:paraId="31F5FB93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6376D" w14:textId="77777777" w:rsidR="00045E3A" w:rsidRDefault="00045E3A">
            <w:pPr>
              <w:jc w:val="center"/>
              <w:divId w:val="9954562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908B7" w14:textId="77777777" w:rsidR="00045E3A" w:rsidRDefault="00045E3A">
            <w:pPr>
              <w:jc w:val="center"/>
              <w:divId w:val="12353589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0568F" w14:textId="77777777" w:rsidR="00045E3A" w:rsidRDefault="00045E3A">
            <w:pPr>
              <w:jc w:val="center"/>
              <w:divId w:val="1981954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56C03" w14:textId="77777777" w:rsidR="00045E3A" w:rsidRDefault="00045E3A">
            <w:pPr>
              <w:jc w:val="center"/>
              <w:divId w:val="15375482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D948A" w14:textId="77777777" w:rsidR="00045E3A" w:rsidRDefault="00045E3A">
            <w:pPr>
              <w:jc w:val="center"/>
              <w:divId w:val="16919504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87017" w14:textId="77777777" w:rsidR="00045E3A" w:rsidRDefault="00045E3A">
            <w:pPr>
              <w:jc w:val="center"/>
              <w:divId w:val="9151643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0E2DE" w14:textId="77777777" w:rsidR="00045E3A" w:rsidRDefault="00045E3A">
            <w:pPr>
              <w:jc w:val="center"/>
              <w:divId w:val="12319631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C478D" w14:textId="77777777" w:rsidR="00045E3A" w:rsidRDefault="00045E3A">
            <w:pPr>
              <w:jc w:val="center"/>
              <w:divId w:val="20418550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9/347 (14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31AB16" w14:textId="77777777" w:rsidR="00045E3A" w:rsidRDefault="00045E3A">
            <w:pPr>
              <w:jc w:val="center"/>
              <w:divId w:val="16593067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7/403 (19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D540B" w14:textId="77777777" w:rsidR="00045E3A" w:rsidRDefault="00045E3A">
            <w:pPr>
              <w:jc w:val="center"/>
              <w:divId w:val="24410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6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7 to 2.4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DF6CD" w14:textId="77777777" w:rsidR="00045E3A" w:rsidRDefault="00045E3A">
            <w:pPr>
              <w:jc w:val="center"/>
              <w:divId w:val="9592657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1 more to 17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1D0EA" w14:textId="77777777" w:rsidR="00045E3A" w:rsidRDefault="00045E3A">
            <w:pPr>
              <w:jc w:val="center"/>
              <w:divId w:val="1197156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3C5F9A4B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C10813" w14:textId="77777777" w:rsidR="00045E3A" w:rsidRDefault="00045E3A">
            <w:pPr>
              <w:divId w:val="12349982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inor Complications</w:t>
            </w:r>
          </w:p>
        </w:tc>
      </w:tr>
      <w:tr w:rsidR="00045E3A" w14:paraId="700EA2EF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EFD79" w14:textId="77777777" w:rsidR="00045E3A" w:rsidRDefault="00045E3A">
            <w:pPr>
              <w:jc w:val="center"/>
              <w:divId w:val="5232063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ED6B5" w14:textId="77777777" w:rsidR="00045E3A" w:rsidRDefault="00045E3A">
            <w:pPr>
              <w:jc w:val="center"/>
              <w:divId w:val="20683402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FD019" w14:textId="77777777" w:rsidR="00045E3A" w:rsidRDefault="00045E3A">
            <w:pPr>
              <w:jc w:val="center"/>
              <w:divId w:val="6978989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F099A" w14:textId="77777777" w:rsidR="00045E3A" w:rsidRDefault="00045E3A">
            <w:pPr>
              <w:jc w:val="center"/>
              <w:divId w:val="12411408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02D77" w14:textId="77777777" w:rsidR="00045E3A" w:rsidRDefault="00045E3A">
            <w:pPr>
              <w:jc w:val="center"/>
              <w:divId w:val="18227721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D03E0" w14:textId="77777777" w:rsidR="00045E3A" w:rsidRDefault="00045E3A">
            <w:pPr>
              <w:jc w:val="center"/>
              <w:divId w:val="2636126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2A7374" w14:textId="77777777" w:rsidR="00045E3A" w:rsidRDefault="00045E3A">
            <w:pPr>
              <w:jc w:val="center"/>
              <w:divId w:val="16601601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C0321" w14:textId="77777777" w:rsidR="00045E3A" w:rsidRDefault="00045E3A">
            <w:pPr>
              <w:jc w:val="center"/>
              <w:divId w:val="18661666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0/347 (1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0E899" w14:textId="77777777" w:rsidR="00045E3A" w:rsidRDefault="00045E3A">
            <w:pPr>
              <w:jc w:val="center"/>
              <w:divId w:val="15040538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62/403 (15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806BB" w14:textId="77777777" w:rsidR="00045E3A" w:rsidRDefault="00045E3A">
            <w:pPr>
              <w:jc w:val="center"/>
              <w:divId w:val="4057597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 to 2.3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702E8" w14:textId="77777777" w:rsidR="00045E3A" w:rsidRDefault="00045E3A">
            <w:pPr>
              <w:jc w:val="center"/>
              <w:divId w:val="245723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0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3 fewer to 14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7695A" w14:textId="77777777" w:rsidR="00045E3A" w:rsidRDefault="00045E3A">
            <w:pPr>
              <w:jc w:val="center"/>
              <w:divId w:val="11690565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60F58827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C8DA4BB" w14:textId="77777777" w:rsidR="00045E3A" w:rsidRDefault="00045E3A">
            <w:pPr>
              <w:divId w:val="52036110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jor Complications</w:t>
            </w:r>
          </w:p>
        </w:tc>
      </w:tr>
      <w:tr w:rsidR="00045E3A" w14:paraId="47532FEE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52180" w14:textId="77777777" w:rsidR="00045E3A" w:rsidRDefault="00045E3A">
            <w:pPr>
              <w:jc w:val="center"/>
              <w:divId w:val="4166331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30378" w14:textId="77777777" w:rsidR="00045E3A" w:rsidRDefault="00045E3A">
            <w:pPr>
              <w:jc w:val="center"/>
              <w:divId w:val="17575090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8CF83" w14:textId="77777777" w:rsidR="00045E3A" w:rsidRDefault="00045E3A">
            <w:pPr>
              <w:jc w:val="center"/>
              <w:divId w:val="8024263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DA1EB" w14:textId="77777777" w:rsidR="00045E3A" w:rsidRDefault="00045E3A">
            <w:pPr>
              <w:jc w:val="center"/>
              <w:divId w:val="16382194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9793B" w14:textId="77777777" w:rsidR="00045E3A" w:rsidRDefault="00045E3A">
            <w:pPr>
              <w:jc w:val="center"/>
              <w:divId w:val="14871693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CA381" w14:textId="77777777" w:rsidR="00045E3A" w:rsidRDefault="00045E3A">
            <w:pPr>
              <w:jc w:val="center"/>
              <w:divId w:val="20810578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941E3" w14:textId="77777777" w:rsidR="00045E3A" w:rsidRDefault="00045E3A">
            <w:pPr>
              <w:jc w:val="center"/>
              <w:divId w:val="9869746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B179E1" w14:textId="77777777" w:rsidR="00045E3A" w:rsidRDefault="00045E3A">
            <w:pPr>
              <w:jc w:val="center"/>
              <w:divId w:val="18230805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/353 (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D9377" w14:textId="77777777" w:rsidR="00045E3A" w:rsidRDefault="00045E3A">
            <w:pPr>
              <w:jc w:val="center"/>
              <w:divId w:val="5842205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5/475 (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F1732" w14:textId="77777777" w:rsidR="00045E3A" w:rsidRDefault="00045E3A">
            <w:pPr>
              <w:jc w:val="center"/>
              <w:divId w:val="11448569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 to 3.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9A046" w14:textId="77777777" w:rsidR="00045E3A" w:rsidRDefault="00045E3A">
            <w:pPr>
              <w:jc w:val="center"/>
              <w:divId w:val="1497381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2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2 fewer to 63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65F5E" w14:textId="77777777" w:rsidR="00045E3A" w:rsidRDefault="00045E3A">
            <w:pPr>
              <w:jc w:val="center"/>
              <w:divId w:val="20553035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27EC1252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D628744" w14:textId="77777777" w:rsidR="00045E3A" w:rsidRDefault="00045E3A">
            <w:pPr>
              <w:divId w:val="2163897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0-day readmission</w:t>
            </w:r>
          </w:p>
        </w:tc>
      </w:tr>
      <w:tr w:rsidR="00045E3A" w14:paraId="323BA908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7ACBB" w14:textId="77777777" w:rsidR="00045E3A" w:rsidRDefault="00045E3A">
            <w:pPr>
              <w:jc w:val="center"/>
              <w:divId w:val="7953713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A4CB6" w14:textId="77777777" w:rsidR="00045E3A" w:rsidRDefault="00045E3A">
            <w:pPr>
              <w:jc w:val="center"/>
              <w:divId w:val="6997394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DC699" w14:textId="77777777" w:rsidR="00045E3A" w:rsidRDefault="00045E3A">
            <w:pPr>
              <w:jc w:val="center"/>
              <w:divId w:val="13044324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8A550" w14:textId="77777777" w:rsidR="00045E3A" w:rsidRDefault="00045E3A">
            <w:pPr>
              <w:jc w:val="center"/>
              <w:divId w:val="4661668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ABDB5" w14:textId="77777777" w:rsidR="00045E3A" w:rsidRDefault="00045E3A">
            <w:pPr>
              <w:jc w:val="center"/>
              <w:divId w:val="14202533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CCC2E" w14:textId="77777777" w:rsidR="00045E3A" w:rsidRDefault="00045E3A">
            <w:pPr>
              <w:jc w:val="center"/>
              <w:divId w:val="17736247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1CB43" w14:textId="77777777" w:rsidR="00045E3A" w:rsidRDefault="00045E3A">
            <w:pPr>
              <w:jc w:val="center"/>
              <w:divId w:val="6631258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FBF46" w14:textId="77777777" w:rsidR="00045E3A" w:rsidRDefault="00045E3A">
            <w:pPr>
              <w:jc w:val="center"/>
              <w:divId w:val="13464382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/113 (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9DCE3" w14:textId="77777777" w:rsidR="00045E3A" w:rsidRDefault="00045E3A">
            <w:pPr>
              <w:jc w:val="center"/>
              <w:divId w:val="984516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/106 (1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BBF10" w14:textId="77777777" w:rsidR="00045E3A" w:rsidRDefault="00045E3A">
            <w:pPr>
              <w:jc w:val="center"/>
              <w:divId w:val="1319905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3.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0 to 9.4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DB768" w14:textId="77777777" w:rsidR="00045E3A" w:rsidRDefault="00045E3A">
            <w:pPr>
              <w:jc w:val="center"/>
              <w:divId w:val="2961808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6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44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1EE85" w14:textId="77777777" w:rsidR="00045E3A" w:rsidRDefault="00045E3A">
            <w:pPr>
              <w:jc w:val="center"/>
              <w:divId w:val="1221208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141692B2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5D05340" w14:textId="77777777" w:rsidR="00045E3A" w:rsidRDefault="00045E3A">
            <w:pPr>
              <w:divId w:val="55242670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esion Fragmentation</w:t>
            </w:r>
          </w:p>
        </w:tc>
      </w:tr>
      <w:tr w:rsidR="00045E3A" w14:paraId="423BBC00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68557" w14:textId="77777777" w:rsidR="00045E3A" w:rsidRDefault="00045E3A">
            <w:pPr>
              <w:jc w:val="center"/>
              <w:divId w:val="17477991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629CE" w14:textId="77777777" w:rsidR="00045E3A" w:rsidRDefault="00045E3A">
            <w:pPr>
              <w:jc w:val="center"/>
              <w:divId w:val="17816858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E9D73" w14:textId="77777777" w:rsidR="00045E3A" w:rsidRDefault="00045E3A">
            <w:pPr>
              <w:jc w:val="center"/>
              <w:divId w:val="18952396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B27E8" w14:textId="77777777" w:rsidR="00045E3A" w:rsidRDefault="00045E3A">
            <w:pPr>
              <w:jc w:val="center"/>
              <w:divId w:val="3173490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6D508" w14:textId="77777777" w:rsidR="00045E3A" w:rsidRDefault="00045E3A">
            <w:pPr>
              <w:jc w:val="center"/>
              <w:divId w:val="20696498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78785" w14:textId="77777777" w:rsidR="00045E3A" w:rsidRDefault="00045E3A">
            <w:pPr>
              <w:jc w:val="center"/>
              <w:divId w:val="8091743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6DD93" w14:textId="77777777" w:rsidR="00045E3A" w:rsidRDefault="00045E3A">
            <w:pPr>
              <w:jc w:val="center"/>
              <w:divId w:val="18386139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F053A" w14:textId="77777777" w:rsidR="00045E3A" w:rsidRDefault="00045E3A">
            <w:pPr>
              <w:jc w:val="center"/>
              <w:divId w:val="17980670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/318 (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85E16" w14:textId="77777777" w:rsidR="00045E3A" w:rsidRDefault="00045E3A">
            <w:pPr>
              <w:jc w:val="center"/>
              <w:divId w:val="6990159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2/363 (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E2791" w14:textId="77777777" w:rsidR="00045E3A" w:rsidRDefault="00045E3A">
            <w:pPr>
              <w:jc w:val="center"/>
              <w:divId w:val="82143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 to 1.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0BAA6" w14:textId="77777777" w:rsidR="00045E3A" w:rsidRDefault="00045E3A">
            <w:pPr>
              <w:jc w:val="center"/>
              <w:divId w:val="9600647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3 fewer to 19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052508" w14:textId="77777777" w:rsidR="00045E3A" w:rsidRDefault="00045E3A">
            <w:pPr>
              <w:jc w:val="center"/>
              <w:divId w:val="16017200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3373354A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A8167C" w14:textId="77777777" w:rsidR="00045E3A" w:rsidRDefault="00045E3A">
            <w:pPr>
              <w:divId w:val="101465314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lvage Surgery</w:t>
            </w:r>
          </w:p>
        </w:tc>
      </w:tr>
      <w:tr w:rsidR="00045E3A" w14:paraId="1515F80C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03218" w14:textId="77777777" w:rsidR="00045E3A" w:rsidRDefault="00045E3A">
            <w:pPr>
              <w:jc w:val="center"/>
              <w:divId w:val="11762650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EB73B" w14:textId="77777777" w:rsidR="00045E3A" w:rsidRDefault="00045E3A">
            <w:pPr>
              <w:jc w:val="center"/>
              <w:divId w:val="7021714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83D94" w14:textId="77777777" w:rsidR="00045E3A" w:rsidRDefault="00045E3A">
            <w:pPr>
              <w:jc w:val="center"/>
              <w:divId w:val="8077450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F4D61" w14:textId="77777777" w:rsidR="00045E3A" w:rsidRDefault="00045E3A">
            <w:pPr>
              <w:jc w:val="center"/>
              <w:divId w:val="20739641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84A53" w14:textId="77777777" w:rsidR="00045E3A" w:rsidRDefault="00045E3A">
            <w:pPr>
              <w:jc w:val="center"/>
              <w:divId w:val="1594388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7FB97" w14:textId="77777777" w:rsidR="00045E3A" w:rsidRDefault="00045E3A">
            <w:pPr>
              <w:jc w:val="center"/>
              <w:divId w:val="18967719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AB947D" w14:textId="77777777" w:rsidR="00045E3A" w:rsidRDefault="00045E3A">
            <w:pPr>
              <w:jc w:val="center"/>
              <w:divId w:val="759639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C67EF" w14:textId="77777777" w:rsidR="00045E3A" w:rsidRDefault="00045E3A">
            <w:pPr>
              <w:jc w:val="center"/>
              <w:divId w:val="8278675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5/243 (6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C24A6" w14:textId="77777777" w:rsidR="00045E3A" w:rsidRDefault="00045E3A">
            <w:pPr>
              <w:jc w:val="center"/>
              <w:divId w:val="16880983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8/328 (5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6D2A4" w14:textId="77777777" w:rsidR="00045E3A" w:rsidRDefault="00045E3A">
            <w:pPr>
              <w:jc w:val="center"/>
              <w:divId w:val="14077226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8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2 to 1.8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BAB5A" w14:textId="77777777" w:rsidR="00045E3A" w:rsidRDefault="00045E3A">
            <w:pPr>
              <w:jc w:val="center"/>
              <w:divId w:val="10795229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1 fewer to 40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98A5D" w14:textId="77777777" w:rsidR="00045E3A" w:rsidRDefault="00045E3A">
            <w:pPr>
              <w:jc w:val="center"/>
              <w:divId w:val="6630508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67014320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6D9A7A6" w14:textId="77777777" w:rsidR="00045E3A" w:rsidRDefault="00045E3A">
            <w:pPr>
              <w:divId w:val="15723424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ocal Recurrence</w:t>
            </w:r>
          </w:p>
        </w:tc>
      </w:tr>
      <w:tr w:rsidR="00045E3A" w14:paraId="787019A1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908D4" w14:textId="77777777" w:rsidR="00045E3A" w:rsidRDefault="00045E3A">
            <w:pPr>
              <w:jc w:val="center"/>
              <w:divId w:val="795272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47D90" w14:textId="77777777" w:rsidR="00045E3A" w:rsidRDefault="00045E3A">
            <w:pPr>
              <w:jc w:val="center"/>
              <w:divId w:val="14220204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1E145" w14:textId="77777777" w:rsidR="00045E3A" w:rsidRDefault="00045E3A">
            <w:pPr>
              <w:jc w:val="center"/>
              <w:divId w:val="9639275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BD362" w14:textId="77777777" w:rsidR="00045E3A" w:rsidRDefault="00045E3A">
            <w:pPr>
              <w:jc w:val="center"/>
              <w:divId w:val="1752385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91CBB" w14:textId="77777777" w:rsidR="00045E3A" w:rsidRDefault="00045E3A">
            <w:pPr>
              <w:jc w:val="center"/>
              <w:divId w:val="19025155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032BD" w14:textId="77777777" w:rsidR="00045E3A" w:rsidRDefault="00045E3A">
            <w:pPr>
              <w:jc w:val="center"/>
              <w:divId w:val="10067857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7396E" w14:textId="77777777" w:rsidR="00045E3A" w:rsidRDefault="00045E3A">
            <w:pPr>
              <w:jc w:val="center"/>
              <w:divId w:val="9111130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2F059" w14:textId="77777777" w:rsidR="00045E3A" w:rsidRDefault="00045E3A">
            <w:pPr>
              <w:jc w:val="center"/>
              <w:divId w:val="5170407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/278 (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B79CD" w14:textId="77777777" w:rsidR="00045E3A" w:rsidRDefault="00045E3A">
            <w:pPr>
              <w:jc w:val="center"/>
              <w:divId w:val="16764153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/340 (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C5D6D" w14:textId="77777777" w:rsidR="00045E3A" w:rsidRDefault="00045E3A">
            <w:pPr>
              <w:jc w:val="center"/>
              <w:divId w:val="18888299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 to 1.9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90207" w14:textId="77777777" w:rsidR="00045E3A" w:rsidRDefault="00045E3A">
            <w:pPr>
              <w:jc w:val="center"/>
              <w:divId w:val="5754820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2 fewer to 27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FA1E1" w14:textId="77777777" w:rsidR="00045E3A" w:rsidRDefault="00045E3A">
            <w:pPr>
              <w:jc w:val="center"/>
              <w:divId w:val="16968824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00000" w14:paraId="733E8015" w14:textId="77777777" w:rsidTr="00045E3A">
        <w:trPr>
          <w:divId w:val="153434061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F943191" w14:textId="77777777" w:rsidR="00045E3A" w:rsidRDefault="00045E3A">
            <w:pPr>
              <w:divId w:val="46099929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ositive Margins</w:t>
            </w:r>
          </w:p>
        </w:tc>
      </w:tr>
      <w:tr w:rsidR="00045E3A" w14:paraId="14CADA02" w14:textId="77777777" w:rsidTr="00045E3A">
        <w:trPr>
          <w:gridAfter w:val="1"/>
          <w:divId w:val="1534340617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4A1EF" w14:textId="77777777" w:rsidR="00045E3A" w:rsidRDefault="00045E3A">
            <w:pPr>
              <w:jc w:val="center"/>
              <w:divId w:val="392435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534D9" w14:textId="77777777" w:rsidR="00045E3A" w:rsidRDefault="00045E3A">
            <w:pPr>
              <w:jc w:val="center"/>
              <w:divId w:val="1075074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95FAC" w14:textId="77777777" w:rsidR="00045E3A" w:rsidRDefault="00045E3A">
            <w:pPr>
              <w:jc w:val="center"/>
              <w:divId w:val="15648688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80042" w14:textId="77777777" w:rsidR="00045E3A" w:rsidRDefault="00045E3A">
            <w:pPr>
              <w:jc w:val="center"/>
              <w:divId w:val="12749395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EB55A" w14:textId="77777777" w:rsidR="00045E3A" w:rsidRDefault="00045E3A">
            <w:pPr>
              <w:jc w:val="center"/>
              <w:divId w:val="1866551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FFB36" w14:textId="77777777" w:rsidR="00045E3A" w:rsidRDefault="00045E3A">
            <w:pPr>
              <w:jc w:val="center"/>
              <w:divId w:val="1328664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52553" w14:textId="77777777" w:rsidR="00045E3A" w:rsidRDefault="00045E3A">
            <w:pPr>
              <w:jc w:val="center"/>
              <w:divId w:val="2562129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5D1C6" w14:textId="77777777" w:rsidR="00045E3A" w:rsidRDefault="00045E3A">
            <w:pPr>
              <w:jc w:val="center"/>
              <w:divId w:val="11883758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7/396 (9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D4CA1" w14:textId="77777777" w:rsidR="00045E3A" w:rsidRDefault="00045E3A">
            <w:pPr>
              <w:jc w:val="center"/>
              <w:divId w:val="17328448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5/457 (7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1A311" w14:textId="77777777" w:rsidR="00045E3A" w:rsidRDefault="00045E3A">
            <w:pPr>
              <w:jc w:val="center"/>
              <w:divId w:val="19291459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8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0 to 1.5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99034" w14:textId="77777777" w:rsidR="00045E3A" w:rsidRDefault="00045E3A">
            <w:pPr>
              <w:jc w:val="center"/>
              <w:divId w:val="14815323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4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4 fewer to 34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DEA3E" w14:textId="77777777" w:rsidR="00045E3A" w:rsidRDefault="00045E3A">
            <w:pPr>
              <w:jc w:val="center"/>
              <w:divId w:val="4353708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</w:tbl>
    <w:p w14:paraId="451A3EF1" w14:textId="77777777" w:rsidR="00045E3A" w:rsidRDefault="00045E3A">
      <w:pPr>
        <w:pStyle w:val="NormalWeb"/>
        <w:spacing w:line="140" w:lineRule="atLeast"/>
        <w:divId w:val="153434061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1AED7094" w14:textId="77777777" w:rsidR="00045E3A" w:rsidRDefault="00045E3A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2204AD1E" w14:textId="77777777" w:rsidR="00045E3A" w:rsidRDefault="00045E3A">
      <w:pPr>
        <w:spacing w:line="140" w:lineRule="atLeast"/>
        <w:divId w:val="60812273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The studies were assessed as serious risk according to ROBINS-I</w:t>
      </w:r>
    </w:p>
    <w:p w14:paraId="28721916" w14:textId="77777777" w:rsidR="00045E3A" w:rsidRDefault="00045E3A">
      <w:pPr>
        <w:spacing w:line="140" w:lineRule="atLeast"/>
        <w:divId w:val="213852048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I2=62.4%</w:t>
      </w:r>
    </w:p>
    <w:p w14:paraId="3C393BE1" w14:textId="77777777" w:rsidR="00045E3A" w:rsidRDefault="00045E3A">
      <w:pPr>
        <w:spacing w:line="140" w:lineRule="atLeast"/>
        <w:divId w:val="126684308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I2=73.29%</w:t>
      </w:r>
    </w:p>
    <w:p w14:paraId="7ABB0D3D" w14:textId="77777777" w:rsidR="00045E3A" w:rsidRDefault="00045E3A">
      <w:pPr>
        <w:spacing w:line="140" w:lineRule="atLeast"/>
        <w:divId w:val="185849778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I2=97.9%</w:t>
      </w:r>
    </w:p>
    <w:sectPr w:rsidR="0000000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A2"/>
    <w:rsid w:val="00045E3A"/>
    <w:rsid w:val="00D7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7B0B4"/>
  <w15:docId w15:val="{412A9BE8-FEF4-451F-B0F1-19B6C683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34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9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7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3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0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3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6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26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5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05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6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8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0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20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4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6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8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05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1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4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1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2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8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8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5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4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Garoufalia</dc:creator>
  <cp:lastModifiedBy>Zoe Garoufalia</cp:lastModifiedBy>
  <cp:revision>2</cp:revision>
  <dcterms:created xsi:type="dcterms:W3CDTF">2024-02-17T23:29:00Z</dcterms:created>
  <dcterms:modified xsi:type="dcterms:W3CDTF">2024-02-17T23:29:00Z</dcterms:modified>
</cp:coreProperties>
</file>